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89FA44" w14:textId="77777777" w:rsidR="00D927C9" w:rsidRPr="00D927C9" w:rsidRDefault="00D927C9" w:rsidP="00D927C9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927C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Natural Language Processing for Identification of Hypertrophic Cardiomyopathy Patients from Cardiac Magnetic Resonance Reports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4"/>
        <w:gridCol w:w="6"/>
      </w:tblGrid>
      <w:tr w:rsidR="00D927C9" w:rsidRPr="003F72E7" w14:paraId="46EF9D36" w14:textId="77777777" w:rsidTr="00D11811">
        <w:trPr>
          <w:tblCellSpacing w:w="0" w:type="dxa"/>
        </w:trPr>
        <w:tc>
          <w:tcPr>
            <w:tcW w:w="0" w:type="auto"/>
            <w:hideMark/>
          </w:tcPr>
          <w:p w14:paraId="5146F7F3" w14:textId="18CDE8BB" w:rsidR="00D927C9" w:rsidRDefault="00D927C9" w:rsidP="00D118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keya Dewaswala MD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*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avid Chen PhD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*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Huzefa Bhopalwala MD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Vinod Kaggal MS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ean P.  Murphy </w:t>
            </w:r>
            <w:r w:rsidR="008B74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 J. Martijn Bos MD, PhD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Jeffrey B. Geske MD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2AA31645" w14:textId="1CBDCEE2" w:rsidR="00D927C9" w:rsidRDefault="00D927C9" w:rsidP="00D118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0AC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rnard J. Gersh, MB ChB DPhil</w:t>
            </w:r>
            <w:r w:rsidRPr="00C10AC7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ve R. Ommen, MD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hilip A. Araoz MD </w:t>
            </w:r>
            <w:r w:rsidR="008B74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e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4D9A2B9C" w14:textId="6F7AD300" w:rsidR="00D927C9" w:rsidRPr="00C10AC7" w:rsidRDefault="00D927C9" w:rsidP="00D118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chael J.  Ackerman MD PhD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a, </w:t>
            </w:r>
            <w:r w:rsidR="008B745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f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, </w:t>
            </w:r>
            <w:r w:rsidR="00B96D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g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elaide M. Arruda-Olson MD PhD </w:t>
            </w:r>
            <w:r w:rsidRPr="00C10AC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</w:p>
          <w:p w14:paraId="2E87D1A5" w14:textId="77777777" w:rsidR="00D927C9" w:rsidRPr="00C10AC7" w:rsidRDefault="00D927C9" w:rsidP="00D1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8275D8" w14:textId="77777777" w:rsidR="00D927C9" w:rsidRPr="003F72E7" w:rsidRDefault="00D927C9" w:rsidP="00D11811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</w:tbl>
    <w:p w14:paraId="6BED6242" w14:textId="29511436" w:rsidR="00D927C9" w:rsidRPr="00C73120" w:rsidRDefault="00D927C9" w:rsidP="00D927C9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E03FB8">
        <w:rPr>
          <w:rFonts w:ascii="Times New Roman" w:eastAsia="Times New Roman" w:hAnsi="Times New Roman" w:cs="Times New Roman"/>
          <w:sz w:val="24"/>
          <w:szCs w:val="24"/>
        </w:rPr>
        <w:t>Department of Cardiovascular Medicine</w:t>
      </w:r>
      <w:r w:rsidR="008B7454">
        <w:rPr>
          <w:rFonts w:ascii="Times New Roman" w:eastAsia="Times New Roman" w:hAnsi="Times New Roman" w:cs="Times New Roman"/>
          <w:sz w:val="24"/>
          <w:szCs w:val="24"/>
        </w:rPr>
        <w:t>, Mayo Clinic, Rochester, MN, USA</w:t>
      </w:r>
      <w:r w:rsidRPr="00E03F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03F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E03FB8">
        <w:rPr>
          <w:rFonts w:ascii="Times New Roman" w:eastAsia="Times New Roman" w:hAnsi="Times New Roman" w:cs="Times New Roman"/>
          <w:sz w:val="24"/>
          <w:szCs w:val="24"/>
        </w:rPr>
        <w:t>, Dep</w:t>
      </w:r>
      <w:bookmarkStart w:id="0" w:name="_GoBack"/>
      <w:bookmarkEnd w:id="0"/>
      <w:r w:rsidRPr="00E03FB8">
        <w:rPr>
          <w:rFonts w:ascii="Times New Roman" w:eastAsia="Times New Roman" w:hAnsi="Times New Roman" w:cs="Times New Roman"/>
          <w:sz w:val="24"/>
          <w:szCs w:val="24"/>
        </w:rPr>
        <w:t xml:space="preserve">artment </w:t>
      </w:r>
      <w:r w:rsidR="008B7454">
        <w:rPr>
          <w:rFonts w:ascii="Times New Roman" w:eastAsia="Times New Roman" w:hAnsi="Times New Roman" w:cs="Times New Roman"/>
          <w:sz w:val="24"/>
          <w:szCs w:val="24"/>
        </w:rPr>
        <w:t xml:space="preserve">of Cardiovascular Surgery, Cleveland Clinic, Cleveland, OH, USA </w:t>
      </w:r>
      <w:r w:rsidRPr="00E03F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,</w:t>
      </w:r>
      <w:r w:rsidRPr="00E03FB8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B7454" w:rsidRPr="008B7454">
        <w:rPr>
          <w:rFonts w:ascii="Times New Roman" w:eastAsia="Times New Roman" w:hAnsi="Times New Roman" w:cs="Times New Roman"/>
          <w:sz w:val="24"/>
          <w:szCs w:val="24"/>
        </w:rPr>
        <w:t>Enterprise Technology Services, Shared Service Offices</w:t>
      </w:r>
      <w:r w:rsidR="008B745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bookmarkStart w:id="1" w:name="_Hlk116835334"/>
      <w:r w:rsidR="008B7454">
        <w:rPr>
          <w:rFonts w:ascii="Times New Roman" w:eastAsia="Times New Roman" w:hAnsi="Times New Roman" w:cs="Times New Roman"/>
          <w:sz w:val="24"/>
          <w:szCs w:val="24"/>
        </w:rPr>
        <w:t>Mayo Clinic, Rochester, MN, USA</w:t>
      </w:r>
      <w:r w:rsidR="008B7454" w:rsidRPr="00E03F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1"/>
      <w:r w:rsidR="008B7454" w:rsidRPr="008B74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="008B7454" w:rsidRPr="008B745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Advanced Analytics Services</w:t>
      </w:r>
      <w:r w:rsidR="006A6548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2" w:name="_Hlk116835609"/>
      <w:r w:rsidR="006A6548">
        <w:rPr>
          <w:rFonts w:ascii="Times New Roman" w:eastAsia="Times New Roman" w:hAnsi="Times New Roman" w:cs="Times New Roman"/>
          <w:sz w:val="24"/>
          <w:szCs w:val="24"/>
        </w:rPr>
        <w:t>Mayo Clinic, Rochester, MN, USA</w:t>
      </w:r>
      <w:r w:rsidR="006A6548" w:rsidRPr="00E03F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2"/>
      <w:r w:rsidR="008B74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3F72E7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03FB8">
        <w:rPr>
          <w:rFonts w:ascii="Times New Roman" w:eastAsia="Times New Roman" w:hAnsi="Times New Roman" w:cs="Times New Roman"/>
          <w:sz w:val="24"/>
          <w:szCs w:val="24"/>
        </w:rPr>
        <w:t>Department of Radiology</w:t>
      </w:r>
      <w:r w:rsidR="006A6548">
        <w:rPr>
          <w:rFonts w:ascii="Times New Roman" w:eastAsia="Times New Roman" w:hAnsi="Times New Roman" w:cs="Times New Roman"/>
          <w:sz w:val="24"/>
          <w:szCs w:val="24"/>
        </w:rPr>
        <w:t>,</w:t>
      </w:r>
      <w:r w:rsidR="006A6548" w:rsidRPr="006A65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6548">
        <w:rPr>
          <w:rFonts w:ascii="Times New Roman" w:eastAsia="Times New Roman" w:hAnsi="Times New Roman" w:cs="Times New Roman"/>
          <w:sz w:val="24"/>
          <w:szCs w:val="24"/>
        </w:rPr>
        <w:t>Mayo Clinic, Rochester, MN, USA</w:t>
      </w:r>
      <w:r w:rsidRPr="00E03F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B745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00E03FB8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03F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73120">
        <w:rPr>
          <w:rFonts w:ascii="Times New Roman" w:hAnsi="Times New Roman" w:cs="Times New Roman"/>
          <w:sz w:val="24"/>
          <w:szCs w:val="24"/>
        </w:rPr>
        <w:t>Department of Pediatric and Adolescent Medicine</w:t>
      </w:r>
      <w:r w:rsidR="006A6548">
        <w:rPr>
          <w:rFonts w:ascii="Times New Roman" w:hAnsi="Times New Roman" w:cs="Times New Roman"/>
          <w:sz w:val="24"/>
          <w:szCs w:val="24"/>
        </w:rPr>
        <w:t>,</w:t>
      </w:r>
      <w:r w:rsidR="006A6548" w:rsidRPr="006A65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6548">
        <w:rPr>
          <w:rFonts w:ascii="Times New Roman" w:eastAsia="Times New Roman" w:hAnsi="Times New Roman" w:cs="Times New Roman"/>
          <w:sz w:val="24"/>
          <w:szCs w:val="24"/>
        </w:rPr>
        <w:t>Mayo Clinic, Rochester, MN, USA</w:t>
      </w:r>
      <w:r w:rsidRPr="00C73120">
        <w:rPr>
          <w:rFonts w:ascii="Times New Roman" w:hAnsi="Times New Roman" w:cs="Times New Roman"/>
          <w:sz w:val="24"/>
          <w:szCs w:val="24"/>
        </w:rPr>
        <w:t xml:space="preserve"> </w:t>
      </w:r>
      <w:r w:rsidR="008B7454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C73120">
        <w:rPr>
          <w:rFonts w:ascii="Times New Roman" w:hAnsi="Times New Roman" w:cs="Times New Roman"/>
          <w:sz w:val="24"/>
          <w:szCs w:val="24"/>
        </w:rPr>
        <w:t>, Department of Molecular Pharmacology &amp; Experimental Therapeutics</w:t>
      </w:r>
      <w:r w:rsidR="006A6548">
        <w:rPr>
          <w:rFonts w:ascii="Times New Roman" w:hAnsi="Times New Roman" w:cs="Times New Roman"/>
          <w:sz w:val="24"/>
          <w:szCs w:val="24"/>
        </w:rPr>
        <w:t>,</w:t>
      </w:r>
      <w:r w:rsidR="006A6548" w:rsidRPr="006A654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A6548">
        <w:rPr>
          <w:rFonts w:ascii="Times New Roman" w:eastAsia="Times New Roman" w:hAnsi="Times New Roman" w:cs="Times New Roman"/>
          <w:sz w:val="24"/>
          <w:szCs w:val="24"/>
        </w:rPr>
        <w:t>Mayo Clinic, Rochester, MN, USA</w:t>
      </w:r>
      <w:r w:rsidR="006A6548">
        <w:rPr>
          <w:rFonts w:ascii="Times New Roman" w:hAnsi="Times New Roman" w:cs="Times New Roman"/>
          <w:sz w:val="24"/>
          <w:szCs w:val="24"/>
        </w:rPr>
        <w:t xml:space="preserve"> </w:t>
      </w:r>
      <w:r w:rsidR="008B7454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6A6548">
        <w:rPr>
          <w:rFonts w:ascii="Times New Roman" w:hAnsi="Times New Roman" w:cs="Times New Roman"/>
          <w:sz w:val="24"/>
          <w:szCs w:val="24"/>
        </w:rPr>
        <w:t>.</w:t>
      </w:r>
      <w:r w:rsidRPr="00C731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BD9FBC" w14:textId="77777777" w:rsidR="00D927C9" w:rsidRDefault="00D927C9" w:rsidP="00957D1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014794" w14:textId="77777777" w:rsidR="00D927C9" w:rsidRDefault="00D927C9" w:rsidP="00957D1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023E243" w14:textId="77777777" w:rsidR="00D927C9" w:rsidRDefault="00D927C9" w:rsidP="00957D1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DA59CC7" w14:textId="77777777" w:rsidR="00D927C9" w:rsidRDefault="00D927C9" w:rsidP="00957D1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7C61F3" w14:textId="77777777" w:rsidR="00D927C9" w:rsidRDefault="00D927C9" w:rsidP="00957D1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FC67115" w14:textId="77777777" w:rsidR="00D927C9" w:rsidRDefault="00D927C9" w:rsidP="00957D1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ED093F" w14:textId="77777777" w:rsidR="00D927C9" w:rsidRDefault="00D927C9" w:rsidP="00957D17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E6CBA6E" w14:textId="3DF72CC9" w:rsidR="00E33B87" w:rsidRPr="00957D17" w:rsidRDefault="0078098C" w:rsidP="00957D17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="00E874FB" w:rsidRPr="00957D1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1</w:t>
      </w:r>
      <w:r w:rsidR="00E33B87" w:rsidRPr="00957D17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E33B87" w:rsidRPr="00957D17">
        <w:rPr>
          <w:rFonts w:ascii="Times New Roman" w:eastAsia="Times New Roman" w:hAnsi="Times New Roman" w:cs="Times New Roman"/>
          <w:bCs/>
          <w:sz w:val="24"/>
          <w:szCs w:val="24"/>
        </w:rPr>
        <w:t xml:space="preserve"> S</w:t>
      </w:r>
      <w:r w:rsidR="00E33B87" w:rsidRPr="00957D17">
        <w:rPr>
          <w:rFonts w:ascii="Times New Roman" w:eastAsia="Times New Roman" w:hAnsi="Times New Roman" w:cs="Times New Roman"/>
          <w:sz w:val="24"/>
          <w:szCs w:val="24"/>
        </w:rPr>
        <w:t xml:space="preserve">ample of </w:t>
      </w:r>
      <w:r w:rsidR="009410C4" w:rsidRPr="00957D17">
        <w:rPr>
          <w:rFonts w:ascii="Times New Roman" w:eastAsia="Times New Roman" w:hAnsi="Times New Roman" w:cs="Times New Roman"/>
          <w:sz w:val="24"/>
          <w:szCs w:val="24"/>
        </w:rPr>
        <w:t xml:space="preserve">NLP system </w:t>
      </w:r>
      <w:r w:rsidR="00E33B87" w:rsidRPr="00957D17">
        <w:rPr>
          <w:rFonts w:ascii="Times New Roman" w:eastAsia="Times New Roman" w:hAnsi="Times New Roman" w:cs="Times New Roman"/>
          <w:sz w:val="24"/>
          <w:szCs w:val="24"/>
        </w:rPr>
        <w:t>errors</w:t>
      </w:r>
      <w:r w:rsidR="009410C4" w:rsidRPr="00957D17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2302"/>
        <w:gridCol w:w="2389"/>
        <w:gridCol w:w="2339"/>
      </w:tblGrid>
      <w:tr w:rsidR="00E33B87" w:rsidRPr="00CE6802" w14:paraId="0877BDCC" w14:textId="77777777" w:rsidTr="00074C41">
        <w:trPr>
          <w:trHeight w:val="620"/>
        </w:trPr>
        <w:tc>
          <w:tcPr>
            <w:tcW w:w="2394" w:type="dxa"/>
          </w:tcPr>
          <w:p w14:paraId="44B5569E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2394" w:type="dxa"/>
          </w:tcPr>
          <w:p w14:paraId="7BC8C53C" w14:textId="26E3C06C" w:rsidR="00E33B87" w:rsidRPr="00CE6802" w:rsidRDefault="009410C4" w:rsidP="00957D1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LP e</w:t>
            </w:r>
            <w:r w:rsidR="00E33B87" w:rsidRPr="00CE68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ror type</w:t>
            </w:r>
          </w:p>
        </w:tc>
        <w:tc>
          <w:tcPr>
            <w:tcW w:w="2394" w:type="dxa"/>
          </w:tcPr>
          <w:p w14:paraId="604386D5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LP Extracted Sentence</w:t>
            </w:r>
          </w:p>
        </w:tc>
        <w:tc>
          <w:tcPr>
            <w:tcW w:w="2394" w:type="dxa"/>
          </w:tcPr>
          <w:p w14:paraId="199872C5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ssed Sentence</w:t>
            </w:r>
          </w:p>
        </w:tc>
      </w:tr>
      <w:tr w:rsidR="00E33B87" w:rsidRPr="00CE6802" w14:paraId="22F227BC" w14:textId="77777777" w:rsidTr="007C3BE4">
        <w:trPr>
          <w:trHeight w:val="1358"/>
        </w:trPr>
        <w:tc>
          <w:tcPr>
            <w:tcW w:w="2394" w:type="dxa"/>
          </w:tcPr>
          <w:p w14:paraId="74B8E07F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CM</w:t>
            </w:r>
          </w:p>
        </w:tc>
        <w:tc>
          <w:tcPr>
            <w:tcW w:w="2394" w:type="dxa"/>
          </w:tcPr>
          <w:p w14:paraId="73895A79" w14:textId="0647154D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nding in erroneous note section (final diagnosis was incorrectly listed in the section </w:t>
            </w:r>
            <w:r w:rsidR="00B02613"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of test type</w:t>
            </w: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14:paraId="7760DB33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9C62E7C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“MRI of the heart without and with IV contrast for cardiac morphology, function, and delayed enhancement:  Hypertrophic obstructive cardiomyopathy with left ventricular hypertrophy.”</w:t>
            </w:r>
          </w:p>
        </w:tc>
      </w:tr>
      <w:tr w:rsidR="00E33B87" w:rsidRPr="00CE6802" w14:paraId="3ED27045" w14:textId="77777777" w:rsidTr="00074C41">
        <w:tc>
          <w:tcPr>
            <w:tcW w:w="2394" w:type="dxa"/>
          </w:tcPr>
          <w:p w14:paraId="37CCAEF4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layed enhancement</w:t>
            </w:r>
          </w:p>
        </w:tc>
        <w:tc>
          <w:tcPr>
            <w:tcW w:w="2394" w:type="dxa"/>
          </w:tcPr>
          <w:p w14:paraId="42608CA0" w14:textId="4ED8AA09" w:rsidR="00E33B87" w:rsidRPr="00CE6802" w:rsidRDefault="00E57B8B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Negation e</w:t>
            </w:r>
            <w:r w:rsidR="00E33B87"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rror in complex sentence</w:t>
            </w:r>
          </w:p>
        </w:tc>
        <w:tc>
          <w:tcPr>
            <w:tcW w:w="2394" w:type="dxa"/>
          </w:tcPr>
          <w:p w14:paraId="0CFFA2A1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“Delayed enhancement imaging showed no evidence for delayed enhancement/infarct.”</w:t>
            </w:r>
          </w:p>
        </w:tc>
        <w:tc>
          <w:tcPr>
            <w:tcW w:w="2394" w:type="dxa"/>
          </w:tcPr>
          <w:p w14:paraId="460EBF6C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3B87" w:rsidRPr="00CE6802" w14:paraId="2BD0995B" w14:textId="77777777" w:rsidTr="00074C41">
        <w:tc>
          <w:tcPr>
            <w:tcW w:w="2394" w:type="dxa"/>
          </w:tcPr>
          <w:p w14:paraId="2A29DF55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olic anterior motion of mitral valve</w:t>
            </w:r>
          </w:p>
        </w:tc>
        <w:tc>
          <w:tcPr>
            <w:tcW w:w="2394" w:type="dxa"/>
          </w:tcPr>
          <w:p w14:paraId="236998AC" w14:textId="6644C39D" w:rsidR="00E33B87" w:rsidRPr="00CE6802" w:rsidRDefault="008F700C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ormation extraction </w:t>
            </w:r>
            <w:r w:rsidR="00E57B8B"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="00E33B87"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rror in complex sentence</w:t>
            </w:r>
          </w:p>
        </w:tc>
        <w:tc>
          <w:tcPr>
            <w:tcW w:w="2394" w:type="dxa"/>
          </w:tcPr>
          <w:p w14:paraId="2512BB54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There is turbulent flow in the left ventricular outflow tract without systolic </w:t>
            </w: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terior motion of the mitral valve.”</w:t>
            </w:r>
          </w:p>
        </w:tc>
        <w:tc>
          <w:tcPr>
            <w:tcW w:w="2394" w:type="dxa"/>
          </w:tcPr>
          <w:p w14:paraId="5AA94BDF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33B87" w:rsidRPr="00CE6802" w14:paraId="310DFFD8" w14:textId="77777777" w:rsidTr="00074C41">
        <w:tc>
          <w:tcPr>
            <w:tcW w:w="2394" w:type="dxa"/>
          </w:tcPr>
          <w:p w14:paraId="7C980EBF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olic anterior motion of mitral valve</w:t>
            </w:r>
          </w:p>
        </w:tc>
        <w:tc>
          <w:tcPr>
            <w:tcW w:w="2394" w:type="dxa"/>
          </w:tcPr>
          <w:p w14:paraId="7D9EE165" w14:textId="77777777" w:rsidR="009410C4" w:rsidRPr="00CE6802" w:rsidRDefault="009410C4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07ABBA8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Ambiguity in Note</w:t>
            </w:r>
          </w:p>
        </w:tc>
        <w:tc>
          <w:tcPr>
            <w:tcW w:w="2394" w:type="dxa"/>
          </w:tcPr>
          <w:p w14:paraId="2F7E090E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6802">
              <w:rPr>
                <w:rFonts w:ascii="Times New Roman" w:eastAsia="Times New Roman" w:hAnsi="Times New Roman" w:cs="Times New Roman"/>
                <w:sz w:val="24"/>
                <w:szCs w:val="24"/>
              </w:rPr>
              <w:t>“No definite SAM but a component of the mitral valve does make contact with the thickened septum during the cardiac cycle likely contributing to obstructive physiology”</w:t>
            </w:r>
          </w:p>
        </w:tc>
        <w:tc>
          <w:tcPr>
            <w:tcW w:w="2394" w:type="dxa"/>
          </w:tcPr>
          <w:p w14:paraId="112E1CA7" w14:textId="77777777" w:rsidR="00E33B87" w:rsidRPr="00CE6802" w:rsidRDefault="00E33B87" w:rsidP="00957D17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2613CF5" w14:textId="024A0F65" w:rsidR="00452706" w:rsidRPr="00957D17" w:rsidRDefault="00CE6802" w:rsidP="00957D1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</w:t>
      </w:r>
      <w:r w:rsidR="00E874FB" w:rsidRPr="00957D1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74643" w:rsidRPr="00957D17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E874FB" w:rsidRPr="00957D17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  <w:r w:rsidR="00F74643" w:rsidRPr="00957D17">
        <w:rPr>
          <w:rFonts w:ascii="Times New Roman" w:eastAsia="Times New Roman" w:hAnsi="Times New Roman" w:cs="Times New Roman"/>
          <w:b/>
          <w:sz w:val="24"/>
          <w:szCs w:val="24"/>
        </w:rPr>
        <w:t xml:space="preserve"> Legend</w:t>
      </w:r>
      <w:r w:rsidR="00F74643" w:rsidRPr="00957D17">
        <w:rPr>
          <w:rFonts w:ascii="Times New Roman" w:eastAsia="Times New Roman" w:hAnsi="Times New Roman" w:cs="Times New Roman"/>
          <w:sz w:val="24"/>
          <w:szCs w:val="24"/>
        </w:rPr>
        <w:t>: HCM = hypertrophic cardiomyopathy, LVOT = left ventricular outflow tract, NLP = natural language processing, MRI = magnetic resonance imaging; CMR = cardiac magnetic resonance imaging</w:t>
      </w:r>
    </w:p>
    <w:sectPr w:rsidR="00452706" w:rsidRPr="00957D17" w:rsidSect="00CB16B2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6C184" w16cex:dateUtc="2022-10-16T22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BB3808" w16cid:durableId="26F6C1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8DBF02" w14:textId="77777777" w:rsidR="00A67F49" w:rsidRDefault="00A67F49">
      <w:pPr>
        <w:spacing w:after="0" w:line="240" w:lineRule="auto"/>
      </w:pPr>
      <w:r>
        <w:separator/>
      </w:r>
    </w:p>
  </w:endnote>
  <w:endnote w:type="continuationSeparator" w:id="0">
    <w:p w14:paraId="25A077EE" w14:textId="77777777" w:rsidR="00A67F49" w:rsidRDefault="00A67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B0ACB1" w14:textId="77777777" w:rsidR="00A67F49" w:rsidRDefault="00A67F49">
      <w:pPr>
        <w:spacing w:after="0" w:line="240" w:lineRule="auto"/>
      </w:pPr>
      <w:r>
        <w:separator/>
      </w:r>
    </w:p>
  </w:footnote>
  <w:footnote w:type="continuationSeparator" w:id="0">
    <w:p w14:paraId="37951444" w14:textId="77777777" w:rsidR="00A67F49" w:rsidRDefault="00A67F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527208" w14:textId="77777777" w:rsidR="00B33359" w:rsidRDefault="00B3335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F5191">
      <w:rPr>
        <w:noProof/>
        <w:color w:val="000000"/>
      </w:rPr>
      <w:t>3</w:t>
    </w:r>
    <w:r>
      <w:rPr>
        <w:color w:val="000000"/>
      </w:rPr>
      <w:fldChar w:fldCharType="end"/>
    </w:r>
  </w:p>
  <w:p w14:paraId="14ED7014" w14:textId="77777777" w:rsidR="00B33359" w:rsidRDefault="00B3335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15F76"/>
    <w:multiLevelType w:val="multilevel"/>
    <w:tmpl w:val="E70EA7C4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DB5502"/>
    <w:multiLevelType w:val="multilevel"/>
    <w:tmpl w:val="0672C792"/>
    <w:lvl w:ilvl="0">
      <w:start w:val="1"/>
      <w:numFmt w:val="decimal"/>
      <w:lvlText w:val="%1."/>
      <w:lvlJc w:val="left"/>
      <w:pPr>
        <w:ind w:left="108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835512"/>
    <w:multiLevelType w:val="hybridMultilevel"/>
    <w:tmpl w:val="A74A58B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ttvxxex0vftfewtv3x5ptbvvwvave2020a&quot;&gt;R01 Project_and_DOD&lt;record-ids&gt;&lt;item&gt;2&lt;/item&gt;&lt;item&gt;5&lt;/item&gt;&lt;item&gt;114&lt;/item&gt;&lt;item&gt;115&lt;/item&gt;&lt;item&gt;161&lt;/item&gt;&lt;item&gt;169&lt;/item&gt;&lt;item&gt;172&lt;/item&gt;&lt;item&gt;173&lt;/item&gt;&lt;item&gt;182&lt;/item&gt;&lt;item&gt;184&lt;/item&gt;&lt;item&gt;481&lt;/item&gt;&lt;item&gt;490&lt;/item&gt;&lt;item&gt;607&lt;/item&gt;&lt;item&gt;986&lt;/item&gt;&lt;item&gt;1167&lt;/item&gt;&lt;item&gt;1204&lt;/item&gt;&lt;item&gt;1212&lt;/item&gt;&lt;item&gt;1327&lt;/item&gt;&lt;item&gt;1545&lt;/item&gt;&lt;item&gt;1666&lt;/item&gt;&lt;item&gt;2272&lt;/item&gt;&lt;item&gt;2340&lt;/item&gt;&lt;item&gt;2639&lt;/item&gt;&lt;item&gt;2652&lt;/item&gt;&lt;item&gt;2698&lt;/item&gt;&lt;item&gt;2798&lt;/item&gt;&lt;item&gt;3342&lt;/item&gt;&lt;item&gt;3526&lt;/item&gt;&lt;item&gt;3552&lt;/item&gt;&lt;item&gt;3555&lt;/item&gt;&lt;item&gt;3556&lt;/item&gt;&lt;item&gt;3557&lt;/item&gt;&lt;item&gt;3558&lt;/item&gt;&lt;item&gt;3658&lt;/item&gt;&lt;item&gt;3712&lt;/item&gt;&lt;item&gt;3733&lt;/item&gt;&lt;/record-ids&gt;&lt;/item&gt;&lt;/Libraries&gt;"/>
  </w:docVars>
  <w:rsids>
    <w:rsidRoot w:val="002E0CF4"/>
    <w:rsid w:val="00001A12"/>
    <w:rsid w:val="00003359"/>
    <w:rsid w:val="000132C0"/>
    <w:rsid w:val="000162EB"/>
    <w:rsid w:val="00017447"/>
    <w:rsid w:val="00023FAC"/>
    <w:rsid w:val="000319A3"/>
    <w:rsid w:val="00032470"/>
    <w:rsid w:val="00037810"/>
    <w:rsid w:val="00041514"/>
    <w:rsid w:val="00043B5E"/>
    <w:rsid w:val="0004488C"/>
    <w:rsid w:val="0004771D"/>
    <w:rsid w:val="00060437"/>
    <w:rsid w:val="00067243"/>
    <w:rsid w:val="00067A34"/>
    <w:rsid w:val="00074C41"/>
    <w:rsid w:val="00074D0D"/>
    <w:rsid w:val="00076882"/>
    <w:rsid w:val="00077C3E"/>
    <w:rsid w:val="00081D15"/>
    <w:rsid w:val="00084B24"/>
    <w:rsid w:val="0009188C"/>
    <w:rsid w:val="0009580C"/>
    <w:rsid w:val="000A1D96"/>
    <w:rsid w:val="000A20B7"/>
    <w:rsid w:val="000A58D9"/>
    <w:rsid w:val="000C4871"/>
    <w:rsid w:val="000C50AC"/>
    <w:rsid w:val="000C5B44"/>
    <w:rsid w:val="000D12D5"/>
    <w:rsid w:val="000D1504"/>
    <w:rsid w:val="000E1D43"/>
    <w:rsid w:val="000E224B"/>
    <w:rsid w:val="000E497C"/>
    <w:rsid w:val="000F16EB"/>
    <w:rsid w:val="0010171D"/>
    <w:rsid w:val="00106428"/>
    <w:rsid w:val="001149A2"/>
    <w:rsid w:val="00122D07"/>
    <w:rsid w:val="00123559"/>
    <w:rsid w:val="00132005"/>
    <w:rsid w:val="00134C91"/>
    <w:rsid w:val="001438E0"/>
    <w:rsid w:val="00145814"/>
    <w:rsid w:val="00146831"/>
    <w:rsid w:val="001468E1"/>
    <w:rsid w:val="00151862"/>
    <w:rsid w:val="00153F2B"/>
    <w:rsid w:val="00163121"/>
    <w:rsid w:val="00163B87"/>
    <w:rsid w:val="00171F43"/>
    <w:rsid w:val="001866BF"/>
    <w:rsid w:val="001916D1"/>
    <w:rsid w:val="00194BD8"/>
    <w:rsid w:val="001A1A70"/>
    <w:rsid w:val="001A29A5"/>
    <w:rsid w:val="001A4101"/>
    <w:rsid w:val="001A7787"/>
    <w:rsid w:val="001C1F72"/>
    <w:rsid w:val="001D0645"/>
    <w:rsid w:val="001E3A70"/>
    <w:rsid w:val="001E43B2"/>
    <w:rsid w:val="001E4F5F"/>
    <w:rsid w:val="001F0789"/>
    <w:rsid w:val="00213216"/>
    <w:rsid w:val="00214917"/>
    <w:rsid w:val="002201CE"/>
    <w:rsid w:val="00221175"/>
    <w:rsid w:val="00221443"/>
    <w:rsid w:val="00226C7E"/>
    <w:rsid w:val="00227777"/>
    <w:rsid w:val="00231CC0"/>
    <w:rsid w:val="0023346D"/>
    <w:rsid w:val="00245E94"/>
    <w:rsid w:val="00252584"/>
    <w:rsid w:val="0025336F"/>
    <w:rsid w:val="00260448"/>
    <w:rsid w:val="0026410A"/>
    <w:rsid w:val="00265744"/>
    <w:rsid w:val="0027034D"/>
    <w:rsid w:val="0027337F"/>
    <w:rsid w:val="0027494E"/>
    <w:rsid w:val="00275CD4"/>
    <w:rsid w:val="00283806"/>
    <w:rsid w:val="00285F4C"/>
    <w:rsid w:val="00286982"/>
    <w:rsid w:val="002919A9"/>
    <w:rsid w:val="00297252"/>
    <w:rsid w:val="002A198B"/>
    <w:rsid w:val="002B222F"/>
    <w:rsid w:val="002B6C3C"/>
    <w:rsid w:val="002B6DC7"/>
    <w:rsid w:val="002C3329"/>
    <w:rsid w:val="002C7ADA"/>
    <w:rsid w:val="002D2E93"/>
    <w:rsid w:val="002D3DB9"/>
    <w:rsid w:val="002D680B"/>
    <w:rsid w:val="002E0CF4"/>
    <w:rsid w:val="002F66CD"/>
    <w:rsid w:val="002F6BFB"/>
    <w:rsid w:val="00300225"/>
    <w:rsid w:val="00302107"/>
    <w:rsid w:val="00306CE9"/>
    <w:rsid w:val="003070AD"/>
    <w:rsid w:val="00307CC0"/>
    <w:rsid w:val="00310CEC"/>
    <w:rsid w:val="00311051"/>
    <w:rsid w:val="0031504E"/>
    <w:rsid w:val="00317344"/>
    <w:rsid w:val="003228E1"/>
    <w:rsid w:val="003247A5"/>
    <w:rsid w:val="00334657"/>
    <w:rsid w:val="0033600B"/>
    <w:rsid w:val="003520FF"/>
    <w:rsid w:val="00352639"/>
    <w:rsid w:val="00353C49"/>
    <w:rsid w:val="0035501C"/>
    <w:rsid w:val="003555AE"/>
    <w:rsid w:val="00355945"/>
    <w:rsid w:val="00365514"/>
    <w:rsid w:val="00371177"/>
    <w:rsid w:val="0037291B"/>
    <w:rsid w:val="00373137"/>
    <w:rsid w:val="0037533D"/>
    <w:rsid w:val="00375C83"/>
    <w:rsid w:val="00381643"/>
    <w:rsid w:val="00383606"/>
    <w:rsid w:val="00383C5F"/>
    <w:rsid w:val="00391F77"/>
    <w:rsid w:val="00397F7B"/>
    <w:rsid w:val="003A1D18"/>
    <w:rsid w:val="003B6522"/>
    <w:rsid w:val="003C68C0"/>
    <w:rsid w:val="003C72EE"/>
    <w:rsid w:val="003D0337"/>
    <w:rsid w:val="003D4721"/>
    <w:rsid w:val="003E3579"/>
    <w:rsid w:val="003F68D1"/>
    <w:rsid w:val="003F71B4"/>
    <w:rsid w:val="00400806"/>
    <w:rsid w:val="00404BE5"/>
    <w:rsid w:val="00407726"/>
    <w:rsid w:val="004108B8"/>
    <w:rsid w:val="00441F66"/>
    <w:rsid w:val="00442D46"/>
    <w:rsid w:val="004439A2"/>
    <w:rsid w:val="00446228"/>
    <w:rsid w:val="00452706"/>
    <w:rsid w:val="00452CF4"/>
    <w:rsid w:val="00454186"/>
    <w:rsid w:val="004541BF"/>
    <w:rsid w:val="004564C1"/>
    <w:rsid w:val="0045661D"/>
    <w:rsid w:val="00457D04"/>
    <w:rsid w:val="00463A84"/>
    <w:rsid w:val="0046692E"/>
    <w:rsid w:val="00482329"/>
    <w:rsid w:val="00486576"/>
    <w:rsid w:val="00491AE2"/>
    <w:rsid w:val="004A018C"/>
    <w:rsid w:val="004A3AB9"/>
    <w:rsid w:val="004A50D6"/>
    <w:rsid w:val="004A6EF5"/>
    <w:rsid w:val="004B7BEF"/>
    <w:rsid w:val="004C3B5D"/>
    <w:rsid w:val="004D56D2"/>
    <w:rsid w:val="004D7ED3"/>
    <w:rsid w:val="004E00E2"/>
    <w:rsid w:val="004E5D5C"/>
    <w:rsid w:val="004E6775"/>
    <w:rsid w:val="005008EC"/>
    <w:rsid w:val="005057B5"/>
    <w:rsid w:val="00507228"/>
    <w:rsid w:val="00513CAF"/>
    <w:rsid w:val="00513F03"/>
    <w:rsid w:val="00514F4F"/>
    <w:rsid w:val="00515DAB"/>
    <w:rsid w:val="0051615B"/>
    <w:rsid w:val="005212AC"/>
    <w:rsid w:val="0052359D"/>
    <w:rsid w:val="00524D76"/>
    <w:rsid w:val="00530AB6"/>
    <w:rsid w:val="0053162C"/>
    <w:rsid w:val="00532B0E"/>
    <w:rsid w:val="00540D6E"/>
    <w:rsid w:val="00550D40"/>
    <w:rsid w:val="005541F2"/>
    <w:rsid w:val="00563E9F"/>
    <w:rsid w:val="005640C7"/>
    <w:rsid w:val="005673CD"/>
    <w:rsid w:val="005727DF"/>
    <w:rsid w:val="00575390"/>
    <w:rsid w:val="00580DE5"/>
    <w:rsid w:val="00581700"/>
    <w:rsid w:val="00596037"/>
    <w:rsid w:val="005971C0"/>
    <w:rsid w:val="005B258B"/>
    <w:rsid w:val="005B3E16"/>
    <w:rsid w:val="005B4A20"/>
    <w:rsid w:val="005B6D96"/>
    <w:rsid w:val="005C0EC9"/>
    <w:rsid w:val="005C68C8"/>
    <w:rsid w:val="005D442A"/>
    <w:rsid w:val="005D5609"/>
    <w:rsid w:val="005F0F4D"/>
    <w:rsid w:val="005F64E0"/>
    <w:rsid w:val="00600133"/>
    <w:rsid w:val="006113F7"/>
    <w:rsid w:val="00611819"/>
    <w:rsid w:val="00614890"/>
    <w:rsid w:val="00621022"/>
    <w:rsid w:val="00623C75"/>
    <w:rsid w:val="006248E9"/>
    <w:rsid w:val="006254A0"/>
    <w:rsid w:val="0063272F"/>
    <w:rsid w:val="006359C4"/>
    <w:rsid w:val="006425C1"/>
    <w:rsid w:val="0064317E"/>
    <w:rsid w:val="00646647"/>
    <w:rsid w:val="00650850"/>
    <w:rsid w:val="00651705"/>
    <w:rsid w:val="00653FC3"/>
    <w:rsid w:val="006642C5"/>
    <w:rsid w:val="00665AF5"/>
    <w:rsid w:val="00665C4A"/>
    <w:rsid w:val="00670E0C"/>
    <w:rsid w:val="0067437C"/>
    <w:rsid w:val="006751AD"/>
    <w:rsid w:val="006871FC"/>
    <w:rsid w:val="00693A50"/>
    <w:rsid w:val="006A6548"/>
    <w:rsid w:val="006A6E1E"/>
    <w:rsid w:val="006B1303"/>
    <w:rsid w:val="006B740B"/>
    <w:rsid w:val="006D29FD"/>
    <w:rsid w:val="006D30AC"/>
    <w:rsid w:val="006E026B"/>
    <w:rsid w:val="006F2A33"/>
    <w:rsid w:val="006F5108"/>
    <w:rsid w:val="006F5314"/>
    <w:rsid w:val="007136BD"/>
    <w:rsid w:val="0071589A"/>
    <w:rsid w:val="0072055E"/>
    <w:rsid w:val="00720D41"/>
    <w:rsid w:val="00732B4F"/>
    <w:rsid w:val="007378B6"/>
    <w:rsid w:val="00740B0B"/>
    <w:rsid w:val="007566AF"/>
    <w:rsid w:val="00760231"/>
    <w:rsid w:val="00770012"/>
    <w:rsid w:val="0077111D"/>
    <w:rsid w:val="0078098C"/>
    <w:rsid w:val="00785090"/>
    <w:rsid w:val="007915C9"/>
    <w:rsid w:val="007939F2"/>
    <w:rsid w:val="007A022C"/>
    <w:rsid w:val="007A53E8"/>
    <w:rsid w:val="007B0056"/>
    <w:rsid w:val="007C1751"/>
    <w:rsid w:val="007C20CA"/>
    <w:rsid w:val="007C3BE4"/>
    <w:rsid w:val="007D78E6"/>
    <w:rsid w:val="007E4022"/>
    <w:rsid w:val="00805886"/>
    <w:rsid w:val="00824ECB"/>
    <w:rsid w:val="0083045D"/>
    <w:rsid w:val="008317C9"/>
    <w:rsid w:val="00844DEA"/>
    <w:rsid w:val="00861C6E"/>
    <w:rsid w:val="0087044A"/>
    <w:rsid w:val="008719A4"/>
    <w:rsid w:val="00873AB4"/>
    <w:rsid w:val="0087409D"/>
    <w:rsid w:val="00877447"/>
    <w:rsid w:val="00884632"/>
    <w:rsid w:val="0088593D"/>
    <w:rsid w:val="008868AB"/>
    <w:rsid w:val="00887592"/>
    <w:rsid w:val="00887892"/>
    <w:rsid w:val="00890BDD"/>
    <w:rsid w:val="00896960"/>
    <w:rsid w:val="008A1B16"/>
    <w:rsid w:val="008A3DE4"/>
    <w:rsid w:val="008A4D1A"/>
    <w:rsid w:val="008B348D"/>
    <w:rsid w:val="008B37A7"/>
    <w:rsid w:val="008B6C38"/>
    <w:rsid w:val="008B7454"/>
    <w:rsid w:val="008C0690"/>
    <w:rsid w:val="008C663A"/>
    <w:rsid w:val="008C7C06"/>
    <w:rsid w:val="008D3A5A"/>
    <w:rsid w:val="008D5A02"/>
    <w:rsid w:val="008D6AA1"/>
    <w:rsid w:val="008E4A03"/>
    <w:rsid w:val="008F0F81"/>
    <w:rsid w:val="008F68E6"/>
    <w:rsid w:val="008F700C"/>
    <w:rsid w:val="00904974"/>
    <w:rsid w:val="00904CB8"/>
    <w:rsid w:val="00910573"/>
    <w:rsid w:val="009166AA"/>
    <w:rsid w:val="00922492"/>
    <w:rsid w:val="00926D3B"/>
    <w:rsid w:val="00926E8E"/>
    <w:rsid w:val="00935116"/>
    <w:rsid w:val="0094050D"/>
    <w:rsid w:val="009410C4"/>
    <w:rsid w:val="00943574"/>
    <w:rsid w:val="0095405E"/>
    <w:rsid w:val="00957D17"/>
    <w:rsid w:val="00961808"/>
    <w:rsid w:val="00962709"/>
    <w:rsid w:val="009640AD"/>
    <w:rsid w:val="0096632B"/>
    <w:rsid w:val="00976640"/>
    <w:rsid w:val="00984D0D"/>
    <w:rsid w:val="00990143"/>
    <w:rsid w:val="00997B0E"/>
    <w:rsid w:val="009A1FCF"/>
    <w:rsid w:val="009A3B0E"/>
    <w:rsid w:val="009A7711"/>
    <w:rsid w:val="009B26FB"/>
    <w:rsid w:val="009B617C"/>
    <w:rsid w:val="009B6E19"/>
    <w:rsid w:val="009B7133"/>
    <w:rsid w:val="009C6075"/>
    <w:rsid w:val="009D2546"/>
    <w:rsid w:val="009D3A38"/>
    <w:rsid w:val="009E15CB"/>
    <w:rsid w:val="009E3287"/>
    <w:rsid w:val="009E3916"/>
    <w:rsid w:val="009E4022"/>
    <w:rsid w:val="009E44DD"/>
    <w:rsid w:val="009F1BF2"/>
    <w:rsid w:val="00A114F6"/>
    <w:rsid w:val="00A158E6"/>
    <w:rsid w:val="00A15E78"/>
    <w:rsid w:val="00A1654B"/>
    <w:rsid w:val="00A22B01"/>
    <w:rsid w:val="00A256F6"/>
    <w:rsid w:val="00A268F5"/>
    <w:rsid w:val="00A3163E"/>
    <w:rsid w:val="00A344D8"/>
    <w:rsid w:val="00A40022"/>
    <w:rsid w:val="00A416CF"/>
    <w:rsid w:val="00A46EDA"/>
    <w:rsid w:val="00A53EFF"/>
    <w:rsid w:val="00A61124"/>
    <w:rsid w:val="00A637E8"/>
    <w:rsid w:val="00A67F49"/>
    <w:rsid w:val="00A74243"/>
    <w:rsid w:val="00A75BC6"/>
    <w:rsid w:val="00A86DF5"/>
    <w:rsid w:val="00A946E7"/>
    <w:rsid w:val="00A97FEE"/>
    <w:rsid w:val="00AA0397"/>
    <w:rsid w:val="00AA0417"/>
    <w:rsid w:val="00AA2065"/>
    <w:rsid w:val="00AB23FA"/>
    <w:rsid w:val="00AB27AD"/>
    <w:rsid w:val="00AB410F"/>
    <w:rsid w:val="00AB5614"/>
    <w:rsid w:val="00AB5AF9"/>
    <w:rsid w:val="00AB645B"/>
    <w:rsid w:val="00AC6479"/>
    <w:rsid w:val="00AD1ABB"/>
    <w:rsid w:val="00AD2D74"/>
    <w:rsid w:val="00AD42B8"/>
    <w:rsid w:val="00AD690C"/>
    <w:rsid w:val="00AD77CB"/>
    <w:rsid w:val="00AE124A"/>
    <w:rsid w:val="00AE188F"/>
    <w:rsid w:val="00AE200B"/>
    <w:rsid w:val="00AE3E4B"/>
    <w:rsid w:val="00B02613"/>
    <w:rsid w:val="00B03590"/>
    <w:rsid w:val="00B05E32"/>
    <w:rsid w:val="00B20E27"/>
    <w:rsid w:val="00B32DB3"/>
    <w:rsid w:val="00B33359"/>
    <w:rsid w:val="00B352A3"/>
    <w:rsid w:val="00B3735D"/>
    <w:rsid w:val="00B412B5"/>
    <w:rsid w:val="00B448F1"/>
    <w:rsid w:val="00B45100"/>
    <w:rsid w:val="00B51285"/>
    <w:rsid w:val="00B5552A"/>
    <w:rsid w:val="00B605CC"/>
    <w:rsid w:val="00B63D6F"/>
    <w:rsid w:val="00B65439"/>
    <w:rsid w:val="00B67E49"/>
    <w:rsid w:val="00B7412E"/>
    <w:rsid w:val="00B74845"/>
    <w:rsid w:val="00B7754D"/>
    <w:rsid w:val="00B82C46"/>
    <w:rsid w:val="00B85CD9"/>
    <w:rsid w:val="00B96D64"/>
    <w:rsid w:val="00BA33CB"/>
    <w:rsid w:val="00BA65D9"/>
    <w:rsid w:val="00BA7FFB"/>
    <w:rsid w:val="00BC288B"/>
    <w:rsid w:val="00BD4BB7"/>
    <w:rsid w:val="00BD5C8B"/>
    <w:rsid w:val="00BF0B3E"/>
    <w:rsid w:val="00BF1733"/>
    <w:rsid w:val="00BF61B4"/>
    <w:rsid w:val="00C000FC"/>
    <w:rsid w:val="00C006F1"/>
    <w:rsid w:val="00C04972"/>
    <w:rsid w:val="00C13171"/>
    <w:rsid w:val="00C13AC9"/>
    <w:rsid w:val="00C17BE0"/>
    <w:rsid w:val="00C2106C"/>
    <w:rsid w:val="00C2384B"/>
    <w:rsid w:val="00C2411C"/>
    <w:rsid w:val="00C249CE"/>
    <w:rsid w:val="00C24C05"/>
    <w:rsid w:val="00C25340"/>
    <w:rsid w:val="00C27009"/>
    <w:rsid w:val="00C35D8C"/>
    <w:rsid w:val="00C36115"/>
    <w:rsid w:val="00C40528"/>
    <w:rsid w:val="00C42AD1"/>
    <w:rsid w:val="00C47631"/>
    <w:rsid w:val="00C5042A"/>
    <w:rsid w:val="00C517BE"/>
    <w:rsid w:val="00C532AA"/>
    <w:rsid w:val="00C5678F"/>
    <w:rsid w:val="00C64799"/>
    <w:rsid w:val="00C65D5F"/>
    <w:rsid w:val="00C677F7"/>
    <w:rsid w:val="00C72A10"/>
    <w:rsid w:val="00C7450F"/>
    <w:rsid w:val="00C81593"/>
    <w:rsid w:val="00C81AB7"/>
    <w:rsid w:val="00C822E1"/>
    <w:rsid w:val="00C82672"/>
    <w:rsid w:val="00C833BE"/>
    <w:rsid w:val="00C83E97"/>
    <w:rsid w:val="00C86225"/>
    <w:rsid w:val="00C93A1E"/>
    <w:rsid w:val="00C9616F"/>
    <w:rsid w:val="00CA273C"/>
    <w:rsid w:val="00CA545C"/>
    <w:rsid w:val="00CA615B"/>
    <w:rsid w:val="00CA6299"/>
    <w:rsid w:val="00CA7C37"/>
    <w:rsid w:val="00CB16B2"/>
    <w:rsid w:val="00CB2D4D"/>
    <w:rsid w:val="00CB2E09"/>
    <w:rsid w:val="00CB4E51"/>
    <w:rsid w:val="00CC4DB6"/>
    <w:rsid w:val="00CC5792"/>
    <w:rsid w:val="00CC5D47"/>
    <w:rsid w:val="00CC6B68"/>
    <w:rsid w:val="00CC7A4B"/>
    <w:rsid w:val="00CD1D68"/>
    <w:rsid w:val="00CD33DE"/>
    <w:rsid w:val="00CE13B6"/>
    <w:rsid w:val="00CE6802"/>
    <w:rsid w:val="00CE6B96"/>
    <w:rsid w:val="00CE6CE5"/>
    <w:rsid w:val="00CF1007"/>
    <w:rsid w:val="00CF7BF9"/>
    <w:rsid w:val="00D0728F"/>
    <w:rsid w:val="00D07E6F"/>
    <w:rsid w:val="00D26693"/>
    <w:rsid w:val="00D30450"/>
    <w:rsid w:val="00D4046F"/>
    <w:rsid w:val="00D42383"/>
    <w:rsid w:val="00D44C65"/>
    <w:rsid w:val="00D70072"/>
    <w:rsid w:val="00D77DE4"/>
    <w:rsid w:val="00D80382"/>
    <w:rsid w:val="00D8441C"/>
    <w:rsid w:val="00D8567E"/>
    <w:rsid w:val="00D9211E"/>
    <w:rsid w:val="00D927C9"/>
    <w:rsid w:val="00D9446B"/>
    <w:rsid w:val="00D946E5"/>
    <w:rsid w:val="00D97D35"/>
    <w:rsid w:val="00DA686D"/>
    <w:rsid w:val="00DB4B6F"/>
    <w:rsid w:val="00DB7BD8"/>
    <w:rsid w:val="00DC0E82"/>
    <w:rsid w:val="00DD2AD0"/>
    <w:rsid w:val="00DD3B30"/>
    <w:rsid w:val="00DE16EA"/>
    <w:rsid w:val="00DE1F74"/>
    <w:rsid w:val="00DE4F06"/>
    <w:rsid w:val="00DF5191"/>
    <w:rsid w:val="00E03FB8"/>
    <w:rsid w:val="00E05D11"/>
    <w:rsid w:val="00E064A4"/>
    <w:rsid w:val="00E06CF1"/>
    <w:rsid w:val="00E142D4"/>
    <w:rsid w:val="00E2524E"/>
    <w:rsid w:val="00E25499"/>
    <w:rsid w:val="00E2556B"/>
    <w:rsid w:val="00E3070E"/>
    <w:rsid w:val="00E30CFE"/>
    <w:rsid w:val="00E33B87"/>
    <w:rsid w:val="00E40AB9"/>
    <w:rsid w:val="00E510A8"/>
    <w:rsid w:val="00E53809"/>
    <w:rsid w:val="00E5578C"/>
    <w:rsid w:val="00E57B8B"/>
    <w:rsid w:val="00E57BF0"/>
    <w:rsid w:val="00E60DE1"/>
    <w:rsid w:val="00E63F19"/>
    <w:rsid w:val="00E64383"/>
    <w:rsid w:val="00E646AD"/>
    <w:rsid w:val="00E72DDD"/>
    <w:rsid w:val="00E759E6"/>
    <w:rsid w:val="00E75B4A"/>
    <w:rsid w:val="00E846DA"/>
    <w:rsid w:val="00E874FB"/>
    <w:rsid w:val="00E90D08"/>
    <w:rsid w:val="00EA51A2"/>
    <w:rsid w:val="00EB3896"/>
    <w:rsid w:val="00EB3995"/>
    <w:rsid w:val="00EB6ABC"/>
    <w:rsid w:val="00EC3364"/>
    <w:rsid w:val="00EC593B"/>
    <w:rsid w:val="00ED3503"/>
    <w:rsid w:val="00ED4FCE"/>
    <w:rsid w:val="00EE127B"/>
    <w:rsid w:val="00EE2779"/>
    <w:rsid w:val="00EE5647"/>
    <w:rsid w:val="00EE5A22"/>
    <w:rsid w:val="00EF3AB2"/>
    <w:rsid w:val="00EF4AEF"/>
    <w:rsid w:val="00EF6058"/>
    <w:rsid w:val="00F00227"/>
    <w:rsid w:val="00F01FA0"/>
    <w:rsid w:val="00F1118E"/>
    <w:rsid w:val="00F13A99"/>
    <w:rsid w:val="00F15093"/>
    <w:rsid w:val="00F2212F"/>
    <w:rsid w:val="00F2408E"/>
    <w:rsid w:val="00F26C58"/>
    <w:rsid w:val="00F26FF1"/>
    <w:rsid w:val="00F27E59"/>
    <w:rsid w:val="00F32B33"/>
    <w:rsid w:val="00F33E94"/>
    <w:rsid w:val="00F34EDF"/>
    <w:rsid w:val="00F352A1"/>
    <w:rsid w:val="00F3549B"/>
    <w:rsid w:val="00F360F5"/>
    <w:rsid w:val="00F42517"/>
    <w:rsid w:val="00F4460F"/>
    <w:rsid w:val="00F46750"/>
    <w:rsid w:val="00F46816"/>
    <w:rsid w:val="00F471B6"/>
    <w:rsid w:val="00F51C50"/>
    <w:rsid w:val="00F51F52"/>
    <w:rsid w:val="00F52DC6"/>
    <w:rsid w:val="00F57C4F"/>
    <w:rsid w:val="00F70926"/>
    <w:rsid w:val="00F74643"/>
    <w:rsid w:val="00F95687"/>
    <w:rsid w:val="00F960E7"/>
    <w:rsid w:val="00FA108E"/>
    <w:rsid w:val="00FA5A28"/>
    <w:rsid w:val="00FA7D65"/>
    <w:rsid w:val="00FB0678"/>
    <w:rsid w:val="00FB50D0"/>
    <w:rsid w:val="00FB66B1"/>
    <w:rsid w:val="00FC3D10"/>
    <w:rsid w:val="00FC7338"/>
    <w:rsid w:val="00FC73E8"/>
    <w:rsid w:val="00FD1BB7"/>
    <w:rsid w:val="00FD502A"/>
    <w:rsid w:val="00FE1BEC"/>
    <w:rsid w:val="00FF118C"/>
    <w:rsid w:val="00FF3764"/>
    <w:rsid w:val="00FF4E08"/>
    <w:rsid w:val="00FF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13A991B4"/>
  <w15:docId w15:val="{57A7D627-87A1-4DBF-B9D4-22F88019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">
    <w:name w:val="3"/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BC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2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3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3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32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574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1744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B7BD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7BD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B7BD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7BD8"/>
    <w:rPr>
      <w:noProof/>
    </w:rPr>
  </w:style>
  <w:style w:type="paragraph" w:styleId="ListParagraph">
    <w:name w:val="List Paragraph"/>
    <w:basedOn w:val="Normal"/>
    <w:uiPriority w:val="34"/>
    <w:qFormat/>
    <w:rsid w:val="00310CE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33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249CE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3173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3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734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3173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6935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32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13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90786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22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609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4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6618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46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2011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371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1259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7976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1889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248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37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9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9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55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217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40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32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50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28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00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035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415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49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282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864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76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0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222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258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48ECED-747F-47E1-AC48-2D9C88B11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opalwala, Huzefa, M.B.B.S.</dc:creator>
  <cp:lastModifiedBy>bmc_trichyac</cp:lastModifiedBy>
  <cp:revision>6</cp:revision>
  <cp:lastPrinted>2020-02-13T17:22:00Z</cp:lastPrinted>
  <dcterms:created xsi:type="dcterms:W3CDTF">2022-10-16T22:53:00Z</dcterms:created>
  <dcterms:modified xsi:type="dcterms:W3CDTF">2022-10-18T08:45:00Z</dcterms:modified>
</cp:coreProperties>
</file>